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Table S4: Effects of adjustment for education.</w:t>
      </w:r>
    </w:p>
    <w:tbl>
      <w:tblPr>
        <w:tblW w:w="1345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787"/>
        <w:gridCol w:w="67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1080"/>
        <w:gridCol w:w="900"/>
      </w:tblGrid>
      <w:tr>
        <w:trPr>
          <w:trHeight w:val="620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 Americans</w:t>
            </w:r>
          </w:p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 cases</w:t>
            </w:r>
          </w:p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,000 controls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 Americans</w:t>
            </w:r>
          </w:p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7 case</w:t>
            </w:r>
          </w:p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,464 controls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nos</w:t>
            </w:r>
          </w:p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90 case</w:t>
            </w:r>
          </w:p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,157 controls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ese Americans</w:t>
            </w:r>
          </w:p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27 case</w:t>
            </w:r>
          </w:p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,756 controls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ve Hawaiians</w:t>
            </w:r>
          </w:p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 cases</w:t>
            </w:r>
          </w:p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973 controls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</w:t>
            </w:r>
          </w:p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10 cases</w:t>
            </w:r>
          </w:p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7,799 controls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2" w:hanging="2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Risk Allele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vertAlign w:val="superscrip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Unadj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Adj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Unadj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Adj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Unadj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Adj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Unadj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Adj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Unadj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Adj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Unadj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52" w:hanging="26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Adj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23931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-1.0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-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1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1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1.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1.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-1.4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-1.4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-1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-1.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15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7578597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-1.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8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-1.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-1.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2.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2.6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24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801282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-1.6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1.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-2.8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-2.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1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1.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-1.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1.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5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5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1.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25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4607103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1.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1.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1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1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1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1.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08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4402960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1.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1-1.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1-1.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6-1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0.96-1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-1.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-1.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1.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4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-1.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-1.20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0010131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1.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1.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1.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-1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-1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2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2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5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1.5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-1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-1.18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7754840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-1.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1.4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-1.5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-1.5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-1.6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-1.6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-1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-1.25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64745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1.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1.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1.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-1.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-1.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-1.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-1.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1.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-1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-1.26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3266634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-1.5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-1.5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1.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-1.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-1.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1.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1.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-1.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-1.21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83208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-1.6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-1.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1-1.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1.01-1.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-1.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-1.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-1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-1.26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111875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1.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1.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1.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-1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-1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8-1.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-1.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1.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-1.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1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1.13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7903146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-1.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-1.8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-1.5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-1.5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-1.4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-1.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-2.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-2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1.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1.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-1.4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-1.46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12779790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-1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1.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3-1.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-1.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-1.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89-1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1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1.4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1.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-1.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-1.19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37895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1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1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-1.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-1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-1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-1.17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37897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-1.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-1.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1.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1.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-1.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-1.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-1.4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-1.4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-1.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-1.31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s521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-1.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-1.5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1.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-1.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-1.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1.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1.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-1.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-1.22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6158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1.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-1.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-1.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1.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1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1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-1.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-1.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1.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1.07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05013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-1.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-1.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-1.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-1.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1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1.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1.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1.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1.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1.08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3079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</w:tr>
      <w:tr>
        <w:trPr>
          <w:trHeight w:val="144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1.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-1.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6-1.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-1.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1.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11</w:t>
            </w:r>
          </w:p>
        </w:tc>
      </w:tr>
    </w:tbl>
    <w:p>
      <w:pPr>
        <w:pStyle w:val="Normal"/>
        <w:ind w:left="-180" w:hanging="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Missing data (n cases/ n controls): European American (4/6); African American (10/5); Latino (30/27); Japanese (9/5); and Native Hawaiian (3/10)</w:t>
      </w:r>
    </w:p>
    <w:p>
      <w:pPr>
        <w:pStyle w:val="Normal"/>
        <w:ind w:left="-180" w:hanging="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NCBI build 36 (forward strand)</w:t>
      </w:r>
    </w:p>
    <w:p>
      <w:pPr>
        <w:pStyle w:val="Normal"/>
        <w:ind w:left="-180" w:hanging="0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Adjusted for age (quartiles), BMI (quartiles), sex, and ethnicity (pooled)</w:t>
      </w:r>
    </w:p>
    <w:p>
      <w:pPr>
        <w:pStyle w:val="Normal"/>
        <w:ind w:left="-180" w:hanging="0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Adjusted for age (quartiles), BMI (quartiles), sex, education (categorized as: high school graduate or less; some college or vocational school; and college graduate or graduate or professional school), and ethnicity (pooled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547" w:right="1440" w:gutter="0" w:header="0" w:top="720" w:footer="0" w:bottom="5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3A2EB5"/>
      <w:u w:val="none"/>
    </w:rPr>
  </w:style>
  <w:style w:type="character" w:styleId="Givenname">
    <w:name w:val="given-name"/>
    <w:basedOn w:val="DefaultParagraphFont"/>
    <w:qFormat/>
    <w:rPr>
      <w:rFonts w:cs="Times New Roman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7:11:00Z</dcterms:created>
  <dc:creator>Kevin Waters</dc:creator>
  <dc:description/>
  <cp:keywords/>
  <dc:language>en-US</dc:language>
  <cp:lastModifiedBy>Kevin Waters</cp:lastModifiedBy>
  <dcterms:modified xsi:type="dcterms:W3CDTF">2010-06-09T17:11:00Z</dcterms:modified>
  <cp:revision>2</cp:revision>
  <dc:subject/>
  <dc:title>Supplemental Table 1: Genotyping efficiency: genotype call rates, Hardy-Weinberg Equilibrium testing</dc:title>
</cp:coreProperties>
</file>